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CBE24" w14:textId="60A04AA7" w:rsidR="00FD6E06" w:rsidRPr="00FD6E06" w:rsidRDefault="00AE062C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Additional File 1: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4E73748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540949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A8869A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990E04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F927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65026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19C59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BE171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105946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4B050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0C24E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F0591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973A9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EAEE44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777D0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A1E948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E1BC3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8B0A6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468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CA2E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B2A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886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A2A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FB600A" w14:textId="77777777" w:rsidR="0068643A" w:rsidRPr="00FD6E06" w:rsidRDefault="003B53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039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3E8E4" w14:textId="77777777" w:rsidR="0068643A" w:rsidRPr="00FD6E06" w:rsidRDefault="003B5301" w:rsidP="003B530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8567B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742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13A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780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E154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84B60" w14:textId="77777777" w:rsidR="0068643A" w:rsidRPr="00FD6E06" w:rsidRDefault="003B53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08621" w14:textId="02B2012F" w:rsidR="0068643A" w:rsidRPr="00FD6E06" w:rsidRDefault="00923E5D" w:rsidP="00923E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3DFD9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609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7FE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D80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2E4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7A866" w14:textId="77777777" w:rsidR="0068643A" w:rsidRPr="00FD6E06" w:rsidRDefault="003B53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43130" w14:textId="4E3998BD" w:rsidR="0068643A" w:rsidRPr="00FD6E06" w:rsidRDefault="00923E5D" w:rsidP="00923E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B8E4B1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B0A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E176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421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BCB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D55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91ABB" w14:textId="77777777" w:rsidR="0068643A" w:rsidRPr="00FD6E06" w:rsidRDefault="003B53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35D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5566E" w14:textId="227756D4" w:rsidR="0068643A" w:rsidRPr="00FD6E06" w:rsidRDefault="00923E5D" w:rsidP="003B530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</w:t>
            </w:r>
            <w:r w:rsidR="003B53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14:paraId="4F0E4F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364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3F8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0D6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CDC8D" w14:textId="77777777" w:rsidR="0068643A" w:rsidRPr="00FD6E06" w:rsidRDefault="003B53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5C6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E9A9D" w14:textId="310BBB92" w:rsidR="0068643A" w:rsidRPr="00FD6E06" w:rsidRDefault="00723DCF" w:rsidP="00923E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2</w:t>
            </w:r>
            <w:r w:rsidR="00923E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0</w:t>
            </w:r>
          </w:p>
        </w:tc>
      </w:tr>
      <w:tr w:rsidR="0068643A" w:rsidRPr="00FD6E06" w14:paraId="738268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883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A32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A7D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000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EDCCF" w14:textId="77777777" w:rsidR="0068643A" w:rsidRPr="00FD6E06" w:rsidRDefault="003B53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9AA98" w14:textId="12A569E6" w:rsidR="0068643A" w:rsidRPr="00FD6E06" w:rsidRDefault="00923E5D" w:rsidP="00923E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4C85B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83F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B024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7D1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FFA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F63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EBFB9" w14:textId="77777777" w:rsidR="0068643A" w:rsidRPr="00FD6E06" w:rsidRDefault="003B53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E0E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3D1B0" w14:textId="1F4FD9F1" w:rsidR="0068643A" w:rsidRPr="00FD6E06" w:rsidRDefault="00723DCF" w:rsidP="00923E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3-440</w:t>
            </w:r>
          </w:p>
        </w:tc>
      </w:tr>
      <w:tr w:rsidR="0068643A" w:rsidRPr="00FD6E06" w14:paraId="75D57A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D96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943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81E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244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D5F53" w14:textId="62160B07" w:rsidR="0068643A" w:rsidRPr="00FD6E06" w:rsidRDefault="00923E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EBC96" w14:textId="2CE2C0C7" w:rsidR="0068643A" w:rsidRPr="00FD6E06" w:rsidRDefault="00923E5D" w:rsidP="00923E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621F041" w14:textId="77777777" w:rsidTr="003B530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070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69F10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F415E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53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FDB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1ABA1" w14:textId="0BF61E2B" w:rsidR="0068643A" w:rsidRPr="00FD6E06" w:rsidRDefault="00923E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220D3" w14:textId="37443412" w:rsidR="0068643A" w:rsidRPr="00FD6E06" w:rsidRDefault="00923E5D" w:rsidP="00923E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0CFCAE8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F0AD0E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292E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FE9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13A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AD0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CB99B" w14:textId="5D5A0BAE" w:rsidR="0068643A" w:rsidRPr="00FD6E06" w:rsidRDefault="005613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956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6723C" w14:textId="23C7B1E7" w:rsidR="0068643A" w:rsidRPr="00FD6E06" w:rsidRDefault="00EE7507" w:rsidP="00923E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-215</w:t>
            </w:r>
          </w:p>
        </w:tc>
      </w:tr>
      <w:tr w:rsidR="0068643A" w:rsidRPr="00FD6E06" w14:paraId="2EFDEE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93C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804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5892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D3C076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48031" w14:textId="29799E8E" w:rsidR="0068643A" w:rsidRPr="00FD6E06" w:rsidRDefault="00C20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68A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8B53E" w14:textId="6EDCC3CF" w:rsidR="0068643A" w:rsidRPr="00FD6E06" w:rsidRDefault="004D22BE" w:rsidP="00EE75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-155</w:t>
            </w:r>
          </w:p>
        </w:tc>
      </w:tr>
      <w:tr w:rsidR="00BB4AE3" w:rsidRPr="00FD6E06" w14:paraId="4FE7EEC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EADE2F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0D64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FF6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9EE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EF4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</w:t>
            </w:r>
            <w:r w:rsidRPr="00B314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510DE" w14:textId="68E87618" w:rsidR="0068643A" w:rsidRPr="00FD6E06" w:rsidRDefault="00BE40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4BF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F33A7" w14:textId="0BDB12F7" w:rsidR="0068643A" w:rsidRPr="00FD6E06" w:rsidRDefault="00A52123" w:rsidP="00A521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51, 268-269</w:t>
            </w:r>
          </w:p>
        </w:tc>
      </w:tr>
      <w:tr w:rsidR="0068643A" w:rsidRPr="00FD6E06" w14:paraId="64C637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75D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32E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9B8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5423A" w14:textId="728C820B" w:rsidR="0068643A" w:rsidRPr="00FD6E06" w:rsidRDefault="001C67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A7D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5BCBC" w14:textId="35AAF58A" w:rsidR="0068643A" w:rsidRPr="00FD6E06" w:rsidRDefault="003E2822" w:rsidP="003E282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69</w:t>
            </w:r>
          </w:p>
        </w:tc>
      </w:tr>
      <w:tr w:rsidR="0068643A" w:rsidRPr="00FD6E06" w14:paraId="74684E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4C8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3CC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905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C442D" w14:textId="156B22C7" w:rsidR="0068643A" w:rsidRPr="00FD6E06" w:rsidRDefault="001C67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022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AA63E" w14:textId="60313D8B" w:rsidR="0068643A" w:rsidRPr="00FD6E06" w:rsidRDefault="00E67B24" w:rsidP="00E67B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265</w:t>
            </w:r>
          </w:p>
        </w:tc>
      </w:tr>
      <w:tr w:rsidR="00BB4AE3" w:rsidRPr="00FD6E06" w14:paraId="71BB1D1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FE90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9E71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7BE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977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A19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BFC79" w14:textId="2EACEED2" w:rsidR="0068643A" w:rsidRPr="00FD6E06" w:rsidRDefault="001C67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1A0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AE41F" w14:textId="78B44966" w:rsidR="0068643A" w:rsidRPr="00FD6E06" w:rsidRDefault="00ED7AAD" w:rsidP="000F6E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73, 293-296</w:t>
            </w:r>
          </w:p>
        </w:tc>
      </w:tr>
      <w:tr w:rsidR="0068643A" w:rsidRPr="00FD6E06" w14:paraId="1DE9F2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8C9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657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58D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26DFE" w14:textId="41734DD3" w:rsidR="0068643A" w:rsidRPr="00FD6E06" w:rsidRDefault="001C67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2AB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E9C2B" w14:textId="5C36B174" w:rsidR="0068643A" w:rsidRPr="00FD6E06" w:rsidRDefault="00E74A85" w:rsidP="00AA3BA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83</w:t>
            </w:r>
          </w:p>
        </w:tc>
      </w:tr>
      <w:tr w:rsidR="0068643A" w:rsidRPr="00FD6E06" w14:paraId="3FC2AF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7E3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CBB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624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47E86" w14:textId="235CB491" w:rsidR="0068643A" w:rsidRPr="00FD6E06" w:rsidRDefault="001C67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6C3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84958" w14:textId="1EAD761C" w:rsidR="0068643A" w:rsidRPr="00FD6E06" w:rsidRDefault="00AA3BA3" w:rsidP="00AA3BA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302</w:t>
            </w:r>
          </w:p>
        </w:tc>
      </w:tr>
      <w:tr w:rsidR="0068643A" w:rsidRPr="00FD6E06" w14:paraId="2B7DBB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E3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F60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900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EA942" w14:textId="26F9552A" w:rsidR="0068643A" w:rsidRPr="00FD6E06" w:rsidRDefault="001C67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004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6B153" w14:textId="1C75C497" w:rsidR="0068643A" w:rsidRPr="00FD6E06" w:rsidRDefault="00657555" w:rsidP="006575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298</w:t>
            </w:r>
          </w:p>
        </w:tc>
      </w:tr>
      <w:tr w:rsidR="0068643A" w:rsidRPr="00FD6E06" w14:paraId="00EBAE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6E0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52E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98B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55114" w14:textId="38AE7546" w:rsidR="0068643A" w:rsidRPr="00FD6E06" w:rsidRDefault="001C67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42D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935A4" w14:textId="536DA27C" w:rsidR="0068643A" w:rsidRPr="00FD6E06" w:rsidRDefault="004D73A3" w:rsidP="00B829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55, 102-104, 204-207</w:t>
            </w:r>
          </w:p>
        </w:tc>
      </w:tr>
      <w:tr w:rsidR="0068643A" w:rsidRPr="00FD6E06" w14:paraId="184EE4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A90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425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D88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nticipated methods for assessing risk of bias of individual studies, including whether this will be done at the </w:t>
            </w:r>
            <w:r w:rsidRPr="005061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BAA7C" w14:textId="2E482D73" w:rsidR="0068643A" w:rsidRPr="00FD6E06" w:rsidRDefault="005061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836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645CF5" w14:textId="26DE1974" w:rsidR="0068643A" w:rsidRPr="00FD6E06" w:rsidRDefault="00506153" w:rsidP="00B829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-308, 391-393</w:t>
            </w:r>
          </w:p>
        </w:tc>
      </w:tr>
      <w:tr w:rsidR="00BB4AE3" w:rsidRPr="00FD6E06" w14:paraId="3DBB483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AC66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C58BA8E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E79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889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B32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FC6D4" w14:textId="63A4C1C2" w:rsidR="0068643A" w:rsidRPr="00FD6E06" w:rsidRDefault="001C67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BB1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C8074" w14:textId="4BB9CBB4" w:rsidR="0068643A" w:rsidRPr="00FD6E06" w:rsidRDefault="00CD4729" w:rsidP="00B829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-339, 360-365</w:t>
            </w:r>
          </w:p>
        </w:tc>
      </w:tr>
      <w:tr w:rsidR="0068643A" w:rsidRPr="00FD6E06" w14:paraId="4D90387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9C05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398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C0B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7C79B" w14:textId="5F20F6FE" w:rsidR="0068643A" w:rsidRPr="00FD6E06" w:rsidRDefault="001C67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159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610D3" w14:textId="26F204FA" w:rsidR="0068643A" w:rsidRPr="00FD6E06" w:rsidRDefault="00B82996" w:rsidP="00B829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5-362</w:t>
            </w:r>
          </w:p>
        </w:tc>
      </w:tr>
      <w:tr w:rsidR="0068643A" w:rsidRPr="00FD6E06" w14:paraId="5950DE1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2B71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7F9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00A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6269A" w14:textId="772EFE1C" w:rsidR="0068643A" w:rsidRPr="00FD6E06" w:rsidRDefault="001C67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3AB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0BB5E" w14:textId="5871C35F" w:rsidR="0068643A" w:rsidRPr="00FD6E06" w:rsidRDefault="00993E84" w:rsidP="00993E8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7-376, 391-393</w:t>
            </w:r>
          </w:p>
        </w:tc>
      </w:tr>
      <w:tr w:rsidR="0068643A" w:rsidRPr="00FD6E06" w14:paraId="21267016" w14:textId="77777777" w:rsidTr="00DA7D00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4E32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A73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1EA7C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A7D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  <w:bookmarkStart w:id="1" w:name="_GoBack"/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80DD2" w14:textId="5976E720" w:rsidR="0068643A" w:rsidRPr="00FD6E06" w:rsidRDefault="003C11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70E59" w14:textId="3E75A3F1" w:rsidR="0068643A" w:rsidRPr="00FD6E06" w:rsidRDefault="003C11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E5D19" w14:textId="16CF8F63" w:rsidR="0068643A" w:rsidRPr="00FD6E06" w:rsidRDefault="00723DCF" w:rsidP="00723DC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-365</w:t>
            </w:r>
          </w:p>
        </w:tc>
      </w:tr>
      <w:tr w:rsidR="0068643A" w:rsidRPr="00FD6E06" w14:paraId="16E0B4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6B3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2D8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8BB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F351C" w14:textId="4F3DCDB3" w:rsidR="0068643A" w:rsidRPr="00FD6E06" w:rsidRDefault="001C67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551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0357C" w14:textId="492E5F37" w:rsidR="0068643A" w:rsidRPr="00FD6E06" w:rsidRDefault="00B216A7" w:rsidP="00B2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7-389</w:t>
            </w:r>
          </w:p>
        </w:tc>
      </w:tr>
      <w:tr w:rsidR="0068643A" w:rsidRPr="00FD6E06" w14:paraId="5EB2D591" w14:textId="77777777" w:rsidTr="00B216A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56F21A3" w14:textId="77777777" w:rsidR="0068643A" w:rsidRPr="00B216A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216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B216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36A3AC3" w14:textId="77777777" w:rsidR="0068643A" w:rsidRPr="00B216A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216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D5D2ECC" w14:textId="77777777" w:rsidR="0068643A" w:rsidRPr="00B216A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216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9076C" w14:textId="443AF562" w:rsidR="0068643A" w:rsidRPr="00FD6E06" w:rsidRDefault="00B216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EA6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15A">
              <w:rPr>
                <w:sz w:val="24"/>
                <w:szCs w:val="24"/>
              </w:rPr>
            </w:r>
            <w:r w:rsidR="003C11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F2E60" w14:textId="2275C746" w:rsidR="0068643A" w:rsidRPr="00FD6E06" w:rsidRDefault="00B216A7" w:rsidP="00B2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5-397</w:t>
            </w:r>
          </w:p>
        </w:tc>
      </w:tr>
    </w:tbl>
    <w:p w14:paraId="0DB7FA7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497539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641AF10F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5255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1D91406" wp14:editId="5FE2148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3EBA32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3498BBAE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91C8B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115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5CE015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F6E91"/>
    <w:rsid w:val="001C67F2"/>
    <w:rsid w:val="001E4CA1"/>
    <w:rsid w:val="002253F7"/>
    <w:rsid w:val="003B5301"/>
    <w:rsid w:val="003C115A"/>
    <w:rsid w:val="003E2822"/>
    <w:rsid w:val="003E57BD"/>
    <w:rsid w:val="00474025"/>
    <w:rsid w:val="004D22BE"/>
    <w:rsid w:val="004D73A3"/>
    <w:rsid w:val="00506153"/>
    <w:rsid w:val="00561353"/>
    <w:rsid w:val="005F4D06"/>
    <w:rsid w:val="0065292D"/>
    <w:rsid w:val="00657555"/>
    <w:rsid w:val="00664936"/>
    <w:rsid w:val="0068643A"/>
    <w:rsid w:val="006C6ED0"/>
    <w:rsid w:val="0072192A"/>
    <w:rsid w:val="00723DCF"/>
    <w:rsid w:val="00750A0E"/>
    <w:rsid w:val="007924AC"/>
    <w:rsid w:val="00805C49"/>
    <w:rsid w:val="00923E5D"/>
    <w:rsid w:val="00993E84"/>
    <w:rsid w:val="009B20D2"/>
    <w:rsid w:val="00A0782F"/>
    <w:rsid w:val="00A52123"/>
    <w:rsid w:val="00AA3BA3"/>
    <w:rsid w:val="00AE062C"/>
    <w:rsid w:val="00B216A7"/>
    <w:rsid w:val="00B314A6"/>
    <w:rsid w:val="00B567D4"/>
    <w:rsid w:val="00B82996"/>
    <w:rsid w:val="00BB4AE3"/>
    <w:rsid w:val="00BE4045"/>
    <w:rsid w:val="00C20521"/>
    <w:rsid w:val="00CA6DD4"/>
    <w:rsid w:val="00CD4729"/>
    <w:rsid w:val="00D22D50"/>
    <w:rsid w:val="00D464FA"/>
    <w:rsid w:val="00DA7D00"/>
    <w:rsid w:val="00E67B24"/>
    <w:rsid w:val="00E74A85"/>
    <w:rsid w:val="00EA5094"/>
    <w:rsid w:val="00ED7AAD"/>
    <w:rsid w:val="00EE17D5"/>
    <w:rsid w:val="00EE750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0FA12AC2"/>
  <w15:docId w15:val="{FE42BBFE-E98E-46C8-A539-590FC088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5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3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3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3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863</Words>
  <Characters>49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ichardson, Marty</cp:lastModifiedBy>
  <cp:revision>35</cp:revision>
  <dcterms:created xsi:type="dcterms:W3CDTF">2016-10-18T15:42:00Z</dcterms:created>
  <dcterms:modified xsi:type="dcterms:W3CDTF">2016-11-01T17:02:00Z</dcterms:modified>
</cp:coreProperties>
</file>